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7E3" w:rsidRPr="00681FE7" w:rsidRDefault="00E747E3" w:rsidP="00E747E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81FE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bservations on early fungal infections with relevance for replant disease fine roots of the rose rootstock </w:t>
      </w:r>
      <w:r w:rsidRPr="00681FE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Rosa corymbifera</w:t>
      </w:r>
      <w:r w:rsidRPr="00681FE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'Laxa'</w:t>
      </w:r>
    </w:p>
    <w:p w:rsidR="00E747E3" w:rsidRPr="001F2136" w:rsidRDefault="00E747E3" w:rsidP="00E747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2136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1F2136">
        <w:rPr>
          <w:rFonts w:ascii="Times New Roman" w:hAnsi="Times New Roman" w:cs="Times New Roman"/>
          <w:sz w:val="24"/>
          <w:szCs w:val="24"/>
        </w:rPr>
        <w:t xml:space="preserve"> G. Grunewaldt-Stöcker, C. Popp, A. Baumann, S. Fricke, M. </w:t>
      </w:r>
      <w:proofErr w:type="spellStart"/>
      <w:r w:rsidRPr="001F2136">
        <w:rPr>
          <w:rFonts w:ascii="Times New Roman" w:hAnsi="Times New Roman" w:cs="Times New Roman"/>
          <w:sz w:val="24"/>
          <w:szCs w:val="24"/>
        </w:rPr>
        <w:t>Menssen</w:t>
      </w:r>
      <w:proofErr w:type="spellEnd"/>
      <w:r w:rsidRPr="001F2136">
        <w:rPr>
          <w:rFonts w:ascii="Times New Roman" w:hAnsi="Times New Roman" w:cs="Times New Roman"/>
          <w:sz w:val="24"/>
          <w:szCs w:val="24"/>
        </w:rPr>
        <w:t>, T. Winkelmann, E. Maiss.</w:t>
      </w:r>
    </w:p>
    <w:p w:rsidR="00E747E3" w:rsidRPr="001F2136" w:rsidRDefault="00E747E3" w:rsidP="00E747E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747E3" w:rsidRPr="001F2136" w:rsidRDefault="00E747E3" w:rsidP="00E747E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747E3" w:rsidRDefault="00E747E3" w:rsidP="00E747E3">
      <w:pPr>
        <w:pStyle w:val="Kopfzeile"/>
        <w:spacing w:line="360" w:lineRule="auto"/>
        <w:jc w:val="both"/>
        <w:rPr>
          <w:rFonts w:ascii="Times New Roman" w:hAnsi="Times New Roman" w:cs="Times New Roman"/>
          <w:color w:val="131313"/>
          <w:sz w:val="24"/>
          <w:szCs w:val="24"/>
          <w:lang w:val="en-GB"/>
        </w:rPr>
      </w:pPr>
      <w:r w:rsidRPr="00681FE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ESM 1</w:t>
      </w:r>
      <w:r w:rsidRPr="00681FE7">
        <w:rPr>
          <w:rFonts w:ascii="Times New Roman" w:hAnsi="Times New Roman" w:cs="Times New Roman"/>
          <w:sz w:val="24"/>
          <w:szCs w:val="24"/>
          <w:lang w:val="en-GB"/>
        </w:rPr>
        <w:t xml:space="preserve"> Identification of fungal root endophytes in experiment 1: 49 isolates (F) from the first screening of surface sterilized root samples and 84 isolates (RRD) from selected infection sites that </w:t>
      </w:r>
      <w:proofErr w:type="gramStart"/>
      <w:r w:rsidRPr="00681FE7">
        <w:rPr>
          <w:rFonts w:ascii="Times New Roman" w:hAnsi="Times New Roman" w:cs="Times New Roman"/>
          <w:sz w:val="24"/>
          <w:szCs w:val="24"/>
          <w:lang w:val="en-GB"/>
        </w:rPr>
        <w:t>were gained</w:t>
      </w:r>
      <w:proofErr w:type="gramEnd"/>
      <w:r w:rsidRPr="00681FE7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r w:rsidRPr="00146D7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 xml:space="preserve">Rosa corymbifera </w:t>
      </w:r>
      <w:r w:rsidRPr="00146D7B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‘Laxa’</w:t>
      </w:r>
      <w:r w:rsidRPr="00681FE7">
        <w:rPr>
          <w:rFonts w:ascii="Times New Roman" w:hAnsi="Times New Roman" w:cs="Times New Roman"/>
          <w:sz w:val="24"/>
          <w:szCs w:val="24"/>
          <w:lang w:val="en-GB"/>
        </w:rPr>
        <w:t xml:space="preserve"> plants after cultivation in RRD soil. Sanger sequencing of </w:t>
      </w:r>
      <w:r w:rsidRPr="00681FE7">
        <w:rPr>
          <w:rFonts w:ascii="Times New Roman" w:hAnsi="Times New Roman" w:cs="Times New Roman"/>
          <w:color w:val="131313"/>
          <w:sz w:val="24"/>
          <w:szCs w:val="24"/>
          <w:lang w:val="en-GB"/>
        </w:rPr>
        <w:t>internal transcribed spacer (</w:t>
      </w:r>
      <w:r w:rsidRPr="00681FE7">
        <w:rPr>
          <w:rFonts w:ascii="Times New Roman" w:hAnsi="Times New Roman" w:cs="Times New Roman"/>
          <w:b/>
          <w:bCs/>
          <w:color w:val="131313"/>
          <w:sz w:val="24"/>
          <w:szCs w:val="24"/>
          <w:lang w:val="en-GB"/>
        </w:rPr>
        <w:t>ITS</w:t>
      </w:r>
      <w:r w:rsidRPr="00681FE7">
        <w:rPr>
          <w:rFonts w:ascii="Times New Roman" w:hAnsi="Times New Roman" w:cs="Times New Roman"/>
          <w:color w:val="131313"/>
          <w:sz w:val="24"/>
          <w:szCs w:val="24"/>
          <w:lang w:val="en-GB"/>
        </w:rPr>
        <w:t xml:space="preserve">) region and Accession Numbers in the </w:t>
      </w:r>
      <w:proofErr w:type="spellStart"/>
      <w:r w:rsidRPr="00681FE7">
        <w:rPr>
          <w:rFonts w:ascii="Times New Roman" w:hAnsi="Times New Roman" w:cs="Times New Roman"/>
          <w:color w:val="131313"/>
          <w:sz w:val="24"/>
          <w:szCs w:val="24"/>
          <w:lang w:val="en-GB"/>
        </w:rPr>
        <w:t>Genebank</w:t>
      </w:r>
      <w:proofErr w:type="spellEnd"/>
    </w:p>
    <w:p w:rsidR="00C73550" w:rsidRDefault="00C73550">
      <w:pPr>
        <w:rPr>
          <w:lang w:val="en-GB"/>
        </w:rPr>
      </w:pPr>
    </w:p>
    <w:tbl>
      <w:tblPr>
        <w:tblW w:w="5828" w:type="dxa"/>
        <w:tblInd w:w="-106" w:type="dxa"/>
        <w:tblLook w:val="00A0" w:firstRow="1" w:lastRow="0" w:firstColumn="1" w:lastColumn="0" w:noHBand="0" w:noVBand="0"/>
      </w:tblPr>
      <w:tblGrid>
        <w:gridCol w:w="1462"/>
        <w:gridCol w:w="2665"/>
        <w:gridCol w:w="1701"/>
      </w:tblGrid>
      <w:tr w:rsidR="00E747E3" w:rsidRPr="00A63CD9" w:rsidTr="003164C1">
        <w:trPr>
          <w:trHeight w:val="290"/>
        </w:trPr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 Designation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dentified </w:t>
            </w:r>
            <w:proofErr w:type="spellStart"/>
            <w:r w:rsidRPr="00E878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78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  <w:proofErr w:type="spellEnd"/>
            <w:r w:rsidRPr="00E878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r.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tcBorders>
              <w:top w:val="single" w:sz="4" w:space="0" w:color="auto"/>
            </w:tcBorders>
            <w:noWrap/>
          </w:tcPr>
          <w:p w:rsidR="00E747E3" w:rsidRPr="00E878A5" w:rsidRDefault="00E747E3" w:rsidP="003164C1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noWrap/>
          </w:tcPr>
          <w:p w:rsidR="00E747E3" w:rsidRPr="00E878A5" w:rsidRDefault="00E747E3" w:rsidP="003164C1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E747E3" w:rsidRPr="00E878A5" w:rsidRDefault="00E747E3" w:rsidP="003164C1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42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laromyces</w:t>
            </w:r>
            <w:proofErr w:type="spellEnd"/>
            <w:r w:rsidRPr="00E87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43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remon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44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rtierella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45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nodictys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46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47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48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iomastix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49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ctriacea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50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51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laromyces</w:t>
            </w:r>
            <w:proofErr w:type="spellEnd"/>
            <w:r w:rsidRPr="00471E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52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53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54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renochaet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55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5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ctosphaerell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56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6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57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7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58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8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59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9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60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0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61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1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62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2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dophor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63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dophor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64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4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dophor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65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5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66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6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67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7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ptodontidium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68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8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lindrocladiell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69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9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y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70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30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mbelopsis</w:t>
            </w:r>
            <w:proofErr w:type="spellEnd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71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1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72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2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73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50F80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F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3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dophor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74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50F80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F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4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75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50F80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F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6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76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7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y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77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8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78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9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79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0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80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1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ctosphaerell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81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2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82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3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83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4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84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5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85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6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86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7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87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8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88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9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89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0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90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1</w:t>
            </w:r>
          </w:p>
        </w:tc>
        <w:tc>
          <w:tcPr>
            <w:tcW w:w="2665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91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2</w:t>
            </w:r>
          </w:p>
        </w:tc>
        <w:tc>
          <w:tcPr>
            <w:tcW w:w="2665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92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3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93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E747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3a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94</w:t>
            </w:r>
          </w:p>
        </w:tc>
        <w:bookmarkStart w:id="0" w:name="_GoBack"/>
        <w:bookmarkEnd w:id="0"/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5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dophor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95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7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96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8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97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10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ptodontidium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98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11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299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12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00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13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01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14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02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15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03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16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04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17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05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19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06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20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acty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07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20a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08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21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y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09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22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10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23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11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24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rophospora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12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25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13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26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14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27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15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28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16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30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y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17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31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18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RD_32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acty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19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33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20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34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21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35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22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37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23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42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24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43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25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44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26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45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lidium</w:t>
            </w:r>
            <w:proofErr w:type="spellEnd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27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47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28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48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29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50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30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51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throbotrys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31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52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32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53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cetria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33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54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34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55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35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56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36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57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37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58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38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59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39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60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40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62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41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63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42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64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43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65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44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66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45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68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billarda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46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69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ctri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47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70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48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71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49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72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50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73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lindrocladiella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51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74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52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75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53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76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54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77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55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78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ratobasid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61356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1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689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4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691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5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692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6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693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7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694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8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695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9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696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10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697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11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698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12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699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RD_Oo-13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700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14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701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15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702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16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703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17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704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18</w:t>
            </w:r>
          </w:p>
        </w:tc>
        <w:tc>
          <w:tcPr>
            <w:tcW w:w="2665" w:type="dxa"/>
            <w:noWrap/>
          </w:tcPr>
          <w:p w:rsidR="00E747E3" w:rsidRPr="00471E46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thium sylvaticum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705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20</w:t>
            </w:r>
          </w:p>
        </w:tc>
        <w:tc>
          <w:tcPr>
            <w:tcW w:w="2665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topythium</w:t>
            </w:r>
            <w:proofErr w:type="spellEnd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706</w:t>
            </w:r>
          </w:p>
        </w:tc>
      </w:tr>
      <w:tr w:rsidR="00E747E3" w:rsidRPr="00A63CD9" w:rsidTr="003164C1">
        <w:trPr>
          <w:trHeight w:val="290"/>
        </w:trPr>
        <w:tc>
          <w:tcPr>
            <w:tcW w:w="1462" w:type="dxa"/>
            <w:tcBorders>
              <w:bottom w:val="single" w:sz="4" w:space="0" w:color="auto"/>
            </w:tcBorders>
            <w:noWrap/>
          </w:tcPr>
          <w:p w:rsidR="00E747E3" w:rsidRPr="0007153D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D_Oo-21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1E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topythium</w:t>
            </w:r>
            <w:proofErr w:type="spellEnd"/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E747E3" w:rsidRPr="00E878A5" w:rsidRDefault="00E747E3" w:rsidP="003164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857707</w:t>
            </w:r>
          </w:p>
        </w:tc>
      </w:tr>
    </w:tbl>
    <w:p w:rsidR="00E747E3" w:rsidRPr="00E747E3" w:rsidRDefault="00E747E3">
      <w:pPr>
        <w:rPr>
          <w:lang w:val="en-GB"/>
        </w:rPr>
      </w:pPr>
    </w:p>
    <w:sectPr w:rsidR="00E747E3" w:rsidRPr="00E747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7E3"/>
    <w:rsid w:val="00C73550"/>
    <w:rsid w:val="00E7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16622"/>
  <w15:chartTrackingRefBased/>
  <w15:docId w15:val="{8C6404DE-FF9D-4947-B4AC-B1A8507C4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47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747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47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4</Words>
  <Characters>431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IS</Company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ewaldt</dc:creator>
  <cp:keywords/>
  <dc:description/>
  <cp:lastModifiedBy>grunewaldt</cp:lastModifiedBy>
  <cp:revision>1</cp:revision>
  <dcterms:created xsi:type="dcterms:W3CDTF">2020-01-07T10:01:00Z</dcterms:created>
  <dcterms:modified xsi:type="dcterms:W3CDTF">2020-01-07T10:06:00Z</dcterms:modified>
</cp:coreProperties>
</file>